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92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3: Mathematical details of the</w:t>
      </w:r>
      <w:ins w:id="0" w:author="Matthew Page" w:date="2013-03-21T09:20:00Z">
        <w:r>
          <w:rPr>
            <w:rFonts w:cs="Times New Roman" w:ascii="Times New Roman" w:hAnsi="Times New Roman"/>
            <w:b/>
            <w:color w:val="000000"/>
            <w:sz w:val="24"/>
            <w:szCs w:val="24"/>
          </w:rPr>
          <w:t xml:space="preserve"> construction of the Potential Bias Index (PBI) and associated</w:t>
        </w:r>
      </w:ins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tatistical test</w:t>
      </w:r>
      <w:del w:id="1" w:author="Matthew Page" w:date="2013-03-21T09:21:00Z">
        <w:r>
          <w:rPr>
            <w:rFonts w:cs="Times New Roman" w:ascii="Times New Roman" w:hAnsi="Times New Roman"/>
            <w:b/>
            <w:color w:val="000000"/>
            <w:sz w:val="24"/>
            <w:szCs w:val="24"/>
          </w:rPr>
          <w:delText xml:space="preserve"> based on the Bias Index to test for randomness of selection</w:delText>
        </w:r>
      </w:del>
    </w:p>
    <w:p>
      <w:pPr>
        <w:pStyle w:val="Normal"/>
        <w:spacing w:before="192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1920" w:after="0"/>
        <w:rPr>
          <w:ins w:id="22" w:author="Matthew Page" w:date="2013-03-21T09:23:00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Here we provide the mathematical details of </w:t>
      </w:r>
      <w:del w:id="2" w:author="Matthew Page" w:date="2013-03-21T09:21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the </w:delText>
        </w:r>
      </w:del>
      <w:ins w:id="3" w:author="Matthew Page" w:date="2013-03-21T09:21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a summary </w:t>
        </w:r>
      </w:ins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statistic </w:t>
      </w:r>
      <w:del w:id="4" w:author="Matthew Page" w:date="2013-03-21T09:21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>T and</w:delText>
        </w:r>
      </w:del>
      <w:ins w:id="5" w:author="Matthew Page" w:date="2013-03-21T09:21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>which we call</w:t>
        </w:r>
      </w:ins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the </w:t>
      </w:r>
      <w:ins w:id="6" w:author="Matthew Page" w:date="2013-03-21T09:21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>Potential Bias Index (PBI).  In brief, PBI measures the average location of the rank of the selected effect estimates on a scale from 0 to 1, where 0 represents the lowest possible rank and 1 represents highest possible rank, and 0.5 represents the middle value</w:t>
        </w:r>
      </w:ins>
      <w:del w:id="7" w:author="Matthew Page" w:date="2013-03-21T09:22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>Bias Index (BI)</w:delText>
        </w:r>
      </w:del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.  Consider a situation with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trials, labeled i=1,2, …, k, and for the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i’th 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trial there are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>n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  <w:lang w:eastAsia="en-AU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AU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effect estimates.  Order these effect estimates from smallest to largest, with the smallest getting rank 1 and the largest rank 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AU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.  Let X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AU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denote the rank of the effect estimate that was actually chosen for reporting in trial i. </w:t>
      </w:r>
      <w:ins w:id="8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>Rescale X</w:t>
        </w:r>
      </w:ins>
      <w:ins w:id="9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t>i</w:t>
        </w:r>
      </w:ins>
      <w:ins w:id="10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 so that it can take values between 0 and 1, with the value 0 when X</w:t>
        </w:r>
      </w:ins>
      <w:ins w:id="11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t>i</w:t>
        </w:r>
      </w:ins>
      <w:ins w:id="12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 is the lowest rank and the value 1 when X</w:t>
        </w:r>
      </w:ins>
      <w:ins w:id="13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t>i</w:t>
        </w:r>
      </w:ins>
      <w:ins w:id="14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 is the highest rank. Call this variable Y</w:t>
        </w:r>
      </w:ins>
      <w:ins w:id="15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t>i</w:t>
        </w:r>
      </w:ins>
      <w:ins w:id="16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 and define it as </w:t>
        </w:r>
      </w:ins>
      <w:r>
        <w:fldChar w:fldCharType="begin"/>
      </w:r>
      <w:r>
        <w:rPr>
          <w:position w:val="-45"/>
        </w:rPr>
        <w:instrText xml:space="preserve"> QUOTE _x0001_ </w:instrText>
      </w:r>
      <w:r>
        <w:rPr>
          <w:position w:val="-45"/>
        </w:rPr>
      </w:r>
      <w:r>
        <w:rPr>
          <w:position w:val="-45"/>
        </w:rPr>
        <w:fldChar w:fldCharType="separate"/>
      </w:r>
      <w:r>
        <w:rPr>
          <w:position w:val="-45"/>
        </w:rPr>
      </w:r>
      <w:r>
        <w:rPr>
          <w:position w:val="-45"/>
        </w:rPr>
        <w:drawing>
          <wp:inline distT="0" distB="0" distL="0" distR="0">
            <wp:extent cx="561975" cy="167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4" t="-21" r="-6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5"/>
        </w:rPr>
      </w:r>
      <w:r>
        <w:rPr>
          <w:position w:val="-45"/>
        </w:rPr>
        <w:fldChar w:fldCharType="end"/>
      </w:r>
      <w:ins w:id="17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>.  We define the PBI as a weighted average of the Y</w:t>
        </w:r>
      </w:ins>
      <w:ins w:id="18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t>i</w:t>
        </w:r>
      </w:ins>
      <w:ins w:id="19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>’s , with weights equal to the number of effect measures in each trial n</w:t>
        </w:r>
      </w:ins>
      <w:ins w:id="20" w:author="Matthew Page" w:date="2013-03-21T09:23:00Z">
        <w:r>
          <w:rPr>
            <w:rFonts w:eastAsia="Times New Roman" w:cs="Times New Roman" w:ascii="Times New Roman" w:hAnsi="Times New Roman"/>
            <w:i/>
            <w:sz w:val="24"/>
            <w:szCs w:val="24"/>
            <w:lang w:eastAsia="en-AU"/>
          </w:rPr>
          <w:t>i</w:t>
        </w:r>
      </w:ins>
      <w:ins w:id="21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, </w:t>
        </w:r>
      </w:ins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lang w:eastAsia="en-AU"/>
          <w:ins w:id="24" w:author="Matthew Page" w:date="2013-03-21T09:23:00Z"/>
        </w:rPr>
      </w:pPr>
      <w:ins w:id="23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</w:r>
      </w:ins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lang w:eastAsia="en-AU"/>
          <w:ins w:id="27" w:author="Matthew Page" w:date="2013-03-21T09:24:00Z"/>
        </w:rPr>
      </w:pPr>
      <w:r>
        <w:fldChar w:fldCharType="begin"/>
      </w:r>
      <w:r>
        <w:rPr>
          <w:position w:val="-45"/>
        </w:rPr>
        <w:instrText xml:space="preserve"> QUOTE _x0001_ </w:instrText>
      </w:r>
      <w:r>
        <w:rPr>
          <w:position w:val="-45"/>
        </w:rPr>
      </w:r>
      <w:r>
        <w:rPr>
          <w:position w:val="-45"/>
        </w:rPr>
        <w:fldChar w:fldCharType="separate"/>
      </w:r>
      <w:r>
        <w:rPr>
          <w:position w:val="-45"/>
        </w:rPr>
      </w:r>
      <w:r>
        <w:rPr>
          <w:position w:val="-45"/>
        </w:rPr>
        <w:drawing>
          <wp:inline distT="0" distB="0" distL="0" distR="0">
            <wp:extent cx="3361690" cy="1685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69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5"/>
        </w:rPr>
      </w:r>
      <w:r>
        <w:rPr>
          <w:position w:val="-45"/>
        </w:rPr>
        <w:fldChar w:fldCharType="end"/>
      </w:r>
      <w:del w:id="25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The statistic T is then defined as </w:delText>
        </w:r>
      </w:del>
      <w:r>
        <w:fldChar w:fldCharType="begin"/>
      </w:r>
      <w:r>
        <w:rPr>
          <w:position w:val="-35"/>
        </w:rPr>
        <w:instrText xml:space="preserve"> QUOTE _x0001_ </w:instrText>
      </w:r>
      <w:r>
        <w:rPr>
          <w:position w:val="-35"/>
        </w:rPr>
      </w:r>
      <w:r>
        <w:rPr>
          <w:position w:val="-35"/>
        </w:rPr>
        <w:fldChar w:fldCharType="separate"/>
      </w:r>
      <w:r>
        <w:rPr>
          <w:position w:val="-35"/>
        </w:rPr>
      </w:r>
      <w:r>
        <w:rPr>
          <w:position w:val="-35"/>
        </w:rPr>
        <w:drawing>
          <wp:inline distT="0" distB="0" distL="0" distR="0">
            <wp:extent cx="1038225" cy="1590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" t="-23" r="-3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22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5"/>
        </w:rPr>
      </w:r>
      <w:r>
        <w:rPr>
          <w:position w:val="-35"/>
        </w:rPr>
        <w:fldChar w:fldCharType="end"/>
      </w:r>
      <w:del w:id="26" w:author="Matthew Page" w:date="2013-03-21T09:23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. </w:delText>
        </w:r>
      </w:del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vertAlign w:val="subscript"/>
          <w:lang w:eastAsia="en-AU"/>
          <w:ins w:id="37" w:author="Matthew Page" w:date="2013-03-21T09:26:00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Under an assumption of random selection, X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AU"/>
        </w:rPr>
        <w:t xml:space="preserve">i 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could be any one of the effect estimates with equal probability and therefore </w:t>
      </w:r>
      <w:r>
        <w:fldChar w:fldCharType="begin"/>
      </w:r>
      <w:r>
        <w:rPr>
          <w:position w:val="-35"/>
        </w:rPr>
        <w:instrText xml:space="preserve"> QUOTE _x0001_ </w:instrText>
      </w:r>
      <w:r>
        <w:rPr>
          <w:position w:val="-35"/>
        </w:rPr>
      </w:r>
      <w:r>
        <w:rPr>
          <w:position w:val="-35"/>
        </w:rPr>
        <w:fldChar w:fldCharType="separate"/>
      </w:r>
      <w:r>
        <w:rPr>
          <w:position w:val="-35"/>
        </w:rPr>
      </w:r>
      <w:r>
        <w:rPr>
          <w:position w:val="-35"/>
        </w:rPr>
        <w:drawing>
          <wp:inline distT="0" distB="0" distL="0" distR="0">
            <wp:extent cx="1114425" cy="1571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2" t="-23" r="-3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5"/>
        </w:rPr>
      </w:r>
      <w:r>
        <w:rPr>
          <w:position w:val="-35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for each j=1,2,…,n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AU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>.  It is then straightforward to calculate that the expected value of X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eastAsia="en-AU"/>
        </w:rPr>
        <w:t>i</w: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 under randomness is  </w:t>
      </w:r>
      <w:r>
        <w:fldChar w:fldCharType="begin"/>
      </w:r>
      <w:r>
        <w:rPr>
          <w:position w:val="-42"/>
        </w:rPr>
        <w:instrText xml:space="preserve"> QUOTE _x0001_ </w:instrText>
      </w:r>
      <w:r>
        <w:rPr>
          <w:position w:val="-42"/>
        </w:rPr>
      </w:r>
      <w:r>
        <w:rPr>
          <w:position w:val="-42"/>
        </w:rPr>
        <w:fldChar w:fldCharType="separate"/>
      </w:r>
      <w:r>
        <w:rPr>
          <w:position w:val="-42"/>
        </w:rPr>
      </w:r>
      <w:r>
        <w:rPr>
          <w:position w:val="-42"/>
        </w:rPr>
        <w:drawing>
          <wp:inline distT="0" distB="0" distL="0" distR="0">
            <wp:extent cx="352425" cy="1657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2" t="-22" r="-10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2"/>
        </w:rPr>
      </w:r>
      <w:r>
        <w:rPr>
          <w:position w:val="-42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, </w:t>
      </w:r>
      <w:del w:id="28" w:author="Matthew Page" w:date="2013-03-21T09:25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and </w:delText>
        </w:r>
      </w:del>
      <w:ins w:id="29" w:author="Matthew Page" w:date="2013-03-21T09:25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>the expected value of Y</w:t>
        </w:r>
      </w:ins>
      <w:ins w:id="30" w:author="Matthew Page" w:date="2013-03-21T09:25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t>i</w:t>
        </w:r>
      </w:ins>
      <w:ins w:id="31" w:author="Matthew Page" w:date="2013-03-21T09:25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 is 0.5, and therefore E[PBI] = 0.5</w:t>
        </w:r>
      </w:ins>
      <w:del w:id="32" w:author="Matthew Page" w:date="2013-03-21T09:25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therefore that the expected value of T is </w:delText>
        </w:r>
      </w:del>
      <w:del w:id="33" w:author="Matthew Page" w:date="2013-03-21T09:25:00Z">
        <w:r>
          <w:rPr>
            <w:rFonts w:eastAsia="Times New Roman" w:cs="Times New Roman" w:ascii="Times New Roman" w:hAnsi="Times New Roman"/>
            <w:i/>
            <w:sz w:val="24"/>
            <w:szCs w:val="24"/>
            <w:lang w:eastAsia="en-AU"/>
          </w:rPr>
          <w:delText>E(T) =1/2 +1/(2n*)</w:delText>
        </w:r>
      </w:del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lang w:eastAsia="en-AU"/>
        </w:rPr>
        <w:instrText xml:space="preserve"> QUOTE </w:instrText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</w:r>
      <w:r>
        <w:rPr>
          <w:sz w:val="24"/>
          <w:szCs w:val="24"/>
          <w:rFonts w:eastAsia="Times New Roman" w:cs="Times New Roman" w:ascii="Times New Roman" w:hAnsi="Times New Roman"/>
          <w:lang w:eastAsia="en-AU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</w:r>
      <w:r>
        <w:rPr>
          <w:rFonts w:eastAsia="Times New Roman" w:cs="Times New Roman" w:ascii="Times New Roman" w:hAnsi="Times New Roman"/>
          <w:sz w:val="24"/>
          <w:szCs w:val="24"/>
          <w:lang w:eastAsia="en-AU"/>
        </w:rPr>
      </w:r>
      <w:r>
        <w:rPr>
          <w:sz w:val="24"/>
          <w:szCs w:val="24"/>
          <w:rFonts w:eastAsia="Times New Roman" w:cs="Times New Roman" w:ascii="Times New Roman" w:hAnsi="Times New Roman"/>
          <w:lang w:eastAsia="en-AU"/>
        </w:rPr>
        <w:fldChar w:fldCharType="end"/>
      </w:r>
      <w:del w:id="34" w:author="Matthew Page" w:date="2013-03-21T09:25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>, where n* is the average of the number of effect sizes across all trials</w:delText>
        </w:r>
      </w:del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.  Similarly, the variance of </w:t>
      </w:r>
      <w:del w:id="35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T </w:delText>
        </w:r>
      </w:del>
      <w:ins w:id="36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t xml:space="preserve">PBI </w:t>
        </w:r>
      </w:ins>
      <w:r>
        <w:rPr>
          <w:rFonts w:eastAsia="Times New Roman" w:cs="Times New Roman" w:ascii="Times New Roman" w:hAnsi="Times New Roman"/>
          <w:sz w:val="24"/>
          <w:szCs w:val="24"/>
          <w:lang w:eastAsia="en-AU"/>
        </w:rPr>
        <w:t xml:space="preserve">can be calculated as </w:t>
      </w:r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vertAlign w:val="subscript"/>
          <w:lang w:eastAsia="en-AU"/>
          <w:ins w:id="39" w:author="Matthew Page" w:date="2013-03-21T09:26:00Z"/>
        </w:rPr>
      </w:pPr>
      <w:ins w:id="38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</w:r>
      </w:ins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Var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PBI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</m:e>
              </m:nary>
            </m:num>
            <m:den>
              <m:sSup>
                <m:e>
                  <m:d>
                    <m:dPr>
                      <m:begChr m:val="("/>
                      <m:endChr m:val=")"/>
                    </m:dPr>
                    <m:e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sup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lang w:eastAsia="en-AU"/>
          <w:del w:id="45" w:author="Matthew Page" w:date="2013-03-21T09:26:00Z"/>
        </w:rPr>
      </w:pPr>
      <w:ins w:id="40" w:author="Matthew Page" w:date="2013-03-21T09:26:00Z">
        <w:r>
          <w:fldChar w:fldCharType="begin"/>
        </w:r>
        <w:r>
          <w:rPr>
            <w:sz w:val="24"/>
            <w:szCs w:val="24"/>
            <w:rFonts w:eastAsia="Times New Roman" w:cs="Times New Roman" w:ascii="Times New Roman" w:hAnsi="Times New Roman"/>
          </w:rPr>
          <w:instrText xml:space="preserve"> QUOTE </w:instrText>
        </w:r>
      </w:ins>
      <w:ins w:id="41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</w:rPr>
        </w:r>
      </w:ins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ins w:id="42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</w:rPr>
        </w:r>
      </w:ins>
      <w:ins w:id="43" w:author="Matthew Page" w:date="2013-03-21T09:26:00Z">
        <w:r/>
      </w:ins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ins w:id="44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</w:rPr>
        </w:r>
      </w:ins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1619250" cy="17811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2" t="-20" r="-2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del w:id="46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  <w:vertAlign w:val="subscript"/>
            <w:lang w:eastAsia="en-AU"/>
          </w:rPr>
          <w:br/>
        </w:r>
      </w:del>
      <w:del w:id="47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  <w:delText xml:space="preserve">The Bias Index </w:delText>
        </w:r>
      </w:del>
      <w:r>
        <w:fldChar w:fldCharType="begin"/>
      </w:r>
      <w:r>
        <w:rPr>
          <w:position w:val="-45"/>
        </w:rPr>
        <w:instrText xml:space="preserve"> QUOTE _x0001_ </w:instrText>
      </w:r>
      <w:r>
        <w:rPr>
          <w:position w:val="-45"/>
        </w:rPr>
      </w:r>
      <w:r>
        <w:rPr>
          <w:position w:val="-45"/>
        </w:rPr>
        <w:fldChar w:fldCharType="separate"/>
      </w:r>
      <w:r>
        <w:rPr>
          <w:position w:val="-45"/>
        </w:rPr>
      </w:r>
      <w:r>
        <w:rPr>
          <w:position w:val="-45"/>
        </w:rPr>
        <w:drawing>
          <wp:inline distT="0" distB="0" distL="0" distR="0">
            <wp:extent cx="742950" cy="16859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8" t="-21" r="-4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5"/>
        </w:rPr>
      </w:r>
      <w:r>
        <w:rPr>
          <w:position w:val="-45"/>
        </w:rPr>
        <w:fldChar w:fldCharType="end"/>
      </w:r>
      <w:del w:id="48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 has expected value of 0 under random selection, and</w:delText>
        </w:r>
      </w:del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del w:id="49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a </w:delText>
        </w:r>
      </w:del>
      <w:ins w:id="50" w:author="Matthew Page" w:date="2013-03-21T09:26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A 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>statistical test of the null hypothesis of randomness can be constructed using</w:t>
      </w:r>
      <w:ins w:id="51" w:author="Matthew Page" w:date="2013-03-21T09:28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</w:t>
        </w:r>
      </w:ins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2438400" cy="16192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del w:id="52" w:author="Matthew Page" w:date="2013-03-21T09:27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 BI divided by its standard error, which is easily shown to be identical to </w:delText>
        </w:r>
      </w:del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676400" cy="16192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22" r="-2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64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should follow a standard normal distribution under the hypothesis of randomness when the number of trials is sufficiently large. </w:t>
      </w:r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ins w:id="65" w:author="Matthew Page" w:date="2013-03-21T09:32:00Z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e assessed the properties of this statistical test under the assumption of randomness by simulating a set of trials, each with a number of effect estimates, and then randomly selecting one of the effect estimates with equal probability and comparing its ranking with the other effect sizes. Specifically, we generated </w:t>
      </w:r>
      <w:ins w:id="53" w:author="Matthew Page" w:date="2013-03-21T09:29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between k=3 and 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 xml:space="preserve">k=120 trials, with the number of effect estimates per trial chosen from a </w:t>
      </w:r>
      <w:del w:id="54" w:author="Matthew Page" w:date="2013-03-21T09:29:00Z">
        <w:r>
          <w:rPr>
            <w:rFonts w:eastAsia="Times New Roman" w:cs="Times New Roman" w:ascii="Times New Roman" w:hAnsi="Times New Roman"/>
            <w:sz w:val="24"/>
            <w:szCs w:val="24"/>
          </w:rPr>
          <w:delText>zero-</w:delText>
        </w:r>
      </w:del>
      <w:r>
        <w:rPr>
          <w:rFonts w:eastAsia="Times New Roman" w:cs="Times New Roman" w:ascii="Times New Roman" w:hAnsi="Times New Roman"/>
          <w:sz w:val="24"/>
          <w:szCs w:val="24"/>
        </w:rPr>
        <w:t xml:space="preserve">truncated Poisson distribution of mean </w:t>
      </w:r>
      <w:ins w:id="55" w:author="Matthew Page" w:date="2013-03-21T09:29:00Z">
        <w:r>
          <w:rPr>
            <w:rFonts w:eastAsia="Times New Roman" w:cs="Times New Roman" w:ascii="Times New Roman" w:hAnsi="Times New Roman"/>
            <w:sz w:val="24"/>
            <w:szCs w:val="24"/>
          </w:rPr>
          <w:t>3 or 6, where the truncation excluded values of zero or one effect estimate so that each trial contained two or more effect estimates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 xml:space="preserve">. The reported effect estimate was then randomly chosen from the set of effect estimates for each trial.  The statistic </w:t>
      </w:r>
      <w:del w:id="56" w:author="Matthew Page" w:date="2013-03-21T09:30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T </w:delText>
        </w:r>
      </w:del>
      <w:ins w:id="57" w:author="Matthew Page" w:date="2013-03-21T09:30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PBI 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 xml:space="preserve">was then calculated for each set of </w:t>
      </w:r>
      <w:del w:id="58" w:author="Matthew Page" w:date="2013-03-21T09:30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120 </w:delText>
        </w:r>
      </w:del>
      <w:r>
        <w:rPr>
          <w:rFonts w:eastAsia="Times New Roman" w:cs="Times New Roman" w:ascii="Times New Roman" w:hAnsi="Times New Roman"/>
          <w:sz w:val="24"/>
          <w:szCs w:val="24"/>
        </w:rPr>
        <w:t xml:space="preserve">trials, and assessment of its statistical significance at the 5% level made by conversion to the test statistic Z as above and comparison with the standard normal distribution. Over </w:t>
      </w:r>
      <w:del w:id="59" w:author="Matthew Page" w:date="2013-03-21T09:31:00Z">
        <w:r>
          <w:rPr>
            <w:rFonts w:eastAsia="Times New Roman" w:cs="Times New Roman" w:ascii="Times New Roman" w:hAnsi="Times New Roman"/>
            <w:sz w:val="24"/>
            <w:szCs w:val="24"/>
          </w:rPr>
          <w:delText>10</w:delText>
        </w:r>
      </w:del>
      <w:ins w:id="60" w:author="Matthew Page" w:date="2013-03-21T09:31:00Z">
        <w:r>
          <w:rPr>
            <w:rFonts w:eastAsia="Times New Roman" w:cs="Times New Roman" w:ascii="Times New Roman" w:hAnsi="Times New Roman"/>
            <w:sz w:val="24"/>
            <w:szCs w:val="24"/>
          </w:rPr>
          <w:t>20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>,000 replications</w:t>
      </w:r>
      <w:ins w:id="61" w:author="Matthew Page" w:date="2013-03-21T09:31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of each configuration,</w:t>
        </w:r>
      </w:ins>
      <w:del w:id="62" w:author="Matthew Page" w:date="2013-03-21T09:31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 of sets of 120 trials,</w:delText>
        </w:r>
      </w:del>
      <w:r>
        <w:rPr>
          <w:rFonts w:eastAsia="Times New Roman" w:cs="Times New Roman" w:ascii="Times New Roman" w:hAnsi="Times New Roman"/>
          <w:sz w:val="24"/>
          <w:szCs w:val="24"/>
        </w:rPr>
        <w:t xml:space="preserve"> the </w:t>
      </w:r>
      <w:del w:id="63" w:author="Matthew Page" w:date="2013-03-21T09:31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proportion </w:delText>
        </w:r>
      </w:del>
      <w:ins w:id="64" w:author="Matthew Page" w:date="2013-03-21T09:31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percentage 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 xml:space="preserve">of Z statistics where the hypothesis of randomness was rejected was </w:t>
      </w:r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ins w:id="67" w:author="Matthew Page" w:date="2013-03-21T09:32:00Z"/>
        </w:rPr>
      </w:pPr>
      <w:ins w:id="66" w:author="Matthew Page" w:date="2013-03-21T09:32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recorded, i.e. the Type I error rate. The simulation standard error for a nominal 5% Type I error rate with 20,000 replications was +/- 0.15%:  </w:t>
        </w:r>
      </w:ins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  <w:gridCol w:w="3118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68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Number of trials</w:t>
              </w:r>
            </w:ins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69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Average number of effect measures per trial</w:t>
              </w:r>
            </w:ins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0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Empirical Type I error rate %</w:t>
              </w:r>
            </w:ins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1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2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3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86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4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5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6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61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7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8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79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58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0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1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2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83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3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4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5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.08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6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7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8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.11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89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5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0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1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83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2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5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3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4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.01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5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6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7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.03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8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99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0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92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1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2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3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.04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4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5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6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92</w:t>
              </w:r>
            </w:ins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7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20</w:t>
              </w:r>
            </w:ins>
          </w:p>
        </w:tc>
        <w:tc>
          <w:tcPr>
            <w:tcW w:w="2693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8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3118" w:type="dxa"/>
            <w:tcBorders/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09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4.81</w:t>
              </w:r>
            </w:ins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10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120</w:t>
              </w:r>
            </w:ins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11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6</w:t>
              </w:r>
            </w:ins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92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ins w:id="112" w:author="Matthew Page" w:date="2013-03-21T09:32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>5.14</w:t>
              </w:r>
            </w:ins>
          </w:p>
        </w:tc>
      </w:tr>
    </w:tbl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ins w:id="114" w:author="Matthew Page" w:date="2013-03-21T09:33:00Z"/>
        </w:rPr>
      </w:pPr>
      <w:ins w:id="113" w:author="Matthew Page" w:date="2013-03-21T09:33:00Z">
        <w:r>
          <w:rPr>
            <w:rFonts w:eastAsia="Times New Roman" w:cs="Times New Roman" w:ascii="Times New Roman" w:hAnsi="Times New Roman"/>
            <w:sz w:val="24"/>
            <w:szCs w:val="24"/>
          </w:rPr>
        </w:r>
      </w:ins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  <w:del w:id="115" w:author="Matthew Page" w:date="2013-03-21T09:33:00Z">
        <w:r>
          <w:rPr>
            <w:rFonts w:eastAsia="Times New Roman" w:cs="Times New Roman" w:ascii="Times New Roman" w:hAnsi="Times New Roman"/>
            <w:sz w:val="24"/>
            <w:szCs w:val="24"/>
          </w:rPr>
          <w:delText>4.9%, indicating</w:delText>
        </w:r>
      </w:del>
      <w:ins w:id="116" w:author="Matthew Page" w:date="2013-03-21T09:33:00Z">
        <w:r>
          <w:rPr>
            <w:rFonts w:eastAsia="Times New Roman" w:cs="Times New Roman" w:ascii="Times New Roman" w:hAnsi="Times New Roman"/>
            <w:sz w:val="24"/>
            <w:szCs w:val="24"/>
          </w:rPr>
          <w:t>The results indicate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 xml:space="preserve"> that the nominal Type I error of 5% is well </w:t>
      </w:r>
      <w:del w:id="117" w:author="Matthew Page" w:date="2013-03-21T09:33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respected </w:delText>
        </w:r>
      </w:del>
      <w:ins w:id="118" w:author="Matthew Page" w:date="2013-03-21T09:33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preserved 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>using this test</w:t>
      </w:r>
      <w:ins w:id="119" w:author="Matthew Page" w:date="2013-03-21T09:33:00Z">
        <w:r>
          <w:rPr>
            <w:rFonts w:eastAsia="Times New Roman" w:cs="Times New Roman" w:ascii="Times New Roman" w:hAnsi="Times New Roman"/>
            <w:sz w:val="24"/>
            <w:szCs w:val="24"/>
          </w:rPr>
          <w:t xml:space="preserve"> even for assessments with as few as 3 trials</w:t>
        </w:r>
      </w:ins>
      <w:r>
        <w:rPr>
          <w:rFonts w:eastAsia="Times New Roman" w:cs="Times New Roman" w:ascii="Times New Roman" w:hAnsi="Times New Roman"/>
          <w:sz w:val="24"/>
          <w:szCs w:val="24"/>
        </w:rPr>
        <w:t>.</w:t>
      </w:r>
      <w:del w:id="120" w:author="Matthew Page" w:date="2013-03-21T09:34:00Z">
        <w:r>
          <w:rPr>
            <w:rFonts w:eastAsia="Times New Roman" w:cs="Times New Roman" w:ascii="Times New Roman" w:hAnsi="Times New Roman"/>
            <w:sz w:val="24"/>
            <w:szCs w:val="24"/>
          </w:rPr>
          <w:delText xml:space="preserve">  Repeating the simulation with a mean of 3 effect estimates per trial gave an observed Type I error rate of 5.1%.  With k=60 trials the Type I error rates were 4.7% for a mean of 4 effect estimates per trial and 4.6% for 3 effect estimates per trial.  Simulations with a greater number of effect estimates per trial produces similar results, with Type I error rates of 5% being preserved.  </w:delText>
        </w:r>
      </w:del>
    </w:p>
    <w:p>
      <w:pPr>
        <w:pStyle w:val="Normal"/>
        <w:spacing w:before="1920" w:after="0"/>
        <w:rPr>
          <w:rFonts w:ascii="Times New Roman" w:hAnsi="Times New Roman" w:eastAsia="Times New Roman" w:cs="Times New Roman"/>
          <w:sz w:val="24"/>
          <w:szCs w:val="24"/>
          <w:lang w:eastAsia="en-AU"/>
          <w:ins w:id="122" w:author="Matthew Page" w:date="2013-03-21T09:34:00Z"/>
        </w:rPr>
      </w:pPr>
      <w:ins w:id="121" w:author="Matthew Page" w:date="2013-03-21T09:34:00Z">
        <w:r>
          <w:rPr>
            <w:rFonts w:eastAsia="Times New Roman" w:cs="Times New Roman" w:ascii="Times New Roman" w:hAnsi="Times New Roman"/>
            <w:sz w:val="24"/>
            <w:szCs w:val="24"/>
            <w:lang w:eastAsia="en-AU"/>
          </w:rPr>
        </w:r>
      </w:ins>
    </w:p>
    <w:p>
      <w:pPr>
        <w:pStyle w:val="Normal"/>
        <w:spacing w:before="1920" w:after="0"/>
        <w:rPr>
          <w:ins w:id="125" w:author="Matthew Page" w:date="2013-03-21T09:34:00Z"/>
        </w:rPr>
      </w:pPr>
      <w:ins w:id="123" w:author="Matthew Page" w:date="2013-03-21T09:34:00Z">
        <w:r>
          <w:rPr>
            <w:rFonts w:cs="Times New Roman" w:ascii="Times New Roman" w:hAnsi="Times New Roman"/>
            <w:i/>
            <w:sz w:val="24"/>
            <w:szCs w:val="24"/>
          </w:rPr>
          <w:t xml:space="preserve">Technical Note:  Our definition of </w:t>
        </w:r>
      </w:ins>
      <w:r>
        <w:fldChar w:fldCharType="begin"/>
      </w:r>
      <w:r>
        <w:rPr>
          <w:position w:val="-45"/>
        </w:rPr>
        <w:instrText xml:space="preserve"> QUOTE _x0001_ </w:instrText>
      </w:r>
      <w:r>
        <w:rPr>
          <w:position w:val="-45"/>
        </w:rPr>
      </w:r>
      <w:r>
        <w:rPr>
          <w:position w:val="-45"/>
        </w:rPr>
        <w:fldChar w:fldCharType="separate"/>
      </w:r>
      <w:r>
        <w:rPr>
          <w:position w:val="-45"/>
        </w:rPr>
      </w:r>
      <w:r>
        <w:rPr>
          <w:position w:val="-45"/>
        </w:rPr>
        <w:drawing>
          <wp:inline distT="0" distB="0" distL="0" distR="0">
            <wp:extent cx="561975" cy="16764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4" t="-21" r="-6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5"/>
        </w:rPr>
      </w:r>
      <w:r>
        <w:rPr>
          <w:position w:val="-45"/>
        </w:rPr>
        <w:fldChar w:fldCharType="end"/>
      </w:r>
      <w:ins w:id="124" w:author="Matthew Page" w:date="2013-03-21T09:34:00Z">
        <w:r>
          <w:rPr>
            <w:rFonts w:cs="Times New Roman" w:ascii="Times New Roman" w:hAnsi="Times New Roman"/>
            <w:i/>
            <w:sz w:val="24"/>
            <w:szCs w:val="24"/>
          </w:rPr>
          <w:t xml:space="preserve">  in some disciplines (e.g. education, social science, and spread sheet software) is occasionally called the “percentile ranking”, however percentiles have a slightly different definition in the statistical and health sciences and therefore we have refrained from providing any interpretation of Y or PBI in terms of such “percentile ranks”.</w:t>
        </w:r>
      </w:ins>
    </w:p>
    <w:p>
      <w:pPr>
        <w:pStyle w:val="Normal"/>
        <w:spacing w:before="192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widowControl/>
        <w:bidi w:val="0"/>
        <w:spacing w:before="192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92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3:24:00Z</dcterms:created>
  <dc:creator>Besario, Bradley</dc:creator>
  <dc:description/>
  <cp:keywords/>
  <dc:language>en-US</dc:language>
  <cp:lastModifiedBy>Besario, Bradley</cp:lastModifiedBy>
  <dcterms:modified xsi:type="dcterms:W3CDTF">2013-04-02T13:25:00Z</dcterms:modified>
  <cp:revision>1</cp:revision>
  <dc:subject/>
  <dc:title/>
</cp:coreProperties>
</file>